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C035B" w14:textId="77777777" w:rsidR="00BF539F" w:rsidRPr="00BF539F" w:rsidRDefault="00BF539F" w:rsidP="00BF539F">
      <w:pPr>
        <w:pStyle w:val="NoSpacing"/>
        <w:rPr>
          <w:sz w:val="36"/>
          <w:szCs w:val="36"/>
        </w:rPr>
      </w:pPr>
      <w:r w:rsidRPr="00BF539F">
        <w:rPr>
          <w:b/>
          <w:bCs/>
          <w:sz w:val="36"/>
          <w:szCs w:val="36"/>
        </w:rPr>
        <w:t>S11. Table with Full models supporting Figure 6</w:t>
      </w:r>
    </w:p>
    <w:tbl>
      <w:tblPr>
        <w:tblW w:w="892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32"/>
        <w:gridCol w:w="1708"/>
        <w:gridCol w:w="1600"/>
        <w:gridCol w:w="1582"/>
        <w:gridCol w:w="1600"/>
      </w:tblGrid>
      <w:tr w:rsidR="00BF539F" w14:paraId="24271C5A" w14:textId="77777777" w:rsidTr="00BC477C">
        <w:trPr>
          <w:jc w:val="center"/>
        </w:trPr>
        <w:tc>
          <w:tcPr>
            <w:tcW w:w="2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D9B431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E298A3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erpiece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068114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us</w:t>
            </w:r>
          </w:p>
        </w:tc>
        <w:tc>
          <w:tcPr>
            <w:tcW w:w="15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92AA45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erpiece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9ACFEA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us</w:t>
            </w:r>
          </w:p>
        </w:tc>
      </w:tr>
      <w:tr w:rsidR="00BF539F" w14:paraId="4C033F59" w14:textId="77777777" w:rsidTr="00BC477C">
        <w:trPr>
          <w:jc w:val="center"/>
        </w:trPr>
        <w:tc>
          <w:tcPr>
            <w:tcW w:w="24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776218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FAEB70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oliti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2714C9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olitical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55287A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eg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FEB8C5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egal</w:t>
            </w:r>
          </w:p>
        </w:tc>
      </w:tr>
      <w:tr w:rsidR="00BF539F" w14:paraId="3154558F" w14:textId="77777777" w:rsidTr="00BC477C">
        <w:trPr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3A214BF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 to Disagre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C02ADF0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BA5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DD7C620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9D88FDF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414141D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*</w:t>
            </w:r>
          </w:p>
        </w:tc>
      </w:tr>
      <w:tr w:rsidR="00BF539F" w14:paraId="642CA7BF" w14:textId="77777777" w:rsidTr="00BC477C">
        <w:trPr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B630B32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1B13223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5DD52AA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6B9179B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5CB529B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F539F" w14:paraId="0D98A9D3" w14:textId="77777777" w:rsidTr="00BC477C">
        <w:trPr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02C475F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DBABA16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F81CF22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1F42FD5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FDBC81B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***</w:t>
            </w:r>
          </w:p>
        </w:tc>
      </w:tr>
      <w:tr w:rsidR="00BF539F" w14:paraId="1887F7AF" w14:textId="77777777" w:rsidTr="00BC477C">
        <w:trPr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4B7BA5A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774D91A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B97C16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EDA0FF6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A34482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BF539F" w14:paraId="4F809712" w14:textId="77777777" w:rsidTr="00BC477C">
        <w:trPr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335C0DA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344197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FC501E4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3E65EF9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7D63373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</w:tr>
      <w:tr w:rsidR="00BF539F" w14:paraId="20B9283F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3074A5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F78F05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368BAE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997C63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45A434" w14:textId="77777777" w:rsidR="00BF539F" w:rsidRDefault="00BF539F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7A49CC0E" w14:textId="77777777" w:rsidR="00BF539F" w:rsidRDefault="00BF539F" w:rsidP="00BF53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ust standard errors in parentheses, *** p&lt;0.001, ** p&lt;0.01, * p&lt;0.05, </w:t>
      </w:r>
      <w:r w:rsidRPr="00BA5CA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p&lt;0.1</w:t>
      </w:r>
    </w:p>
    <w:p w14:paraId="48951B6C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39F"/>
    <w:rsid w:val="00412CB3"/>
    <w:rsid w:val="00BF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BEE25E"/>
  <w15:chartTrackingRefBased/>
  <w15:docId w15:val="{75655425-9774-4080-BB46-93855A31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3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539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5</Characters>
  <Application>Microsoft Office Word</Application>
  <DocSecurity>0</DocSecurity>
  <Lines>46</Lines>
  <Paragraphs>39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13:00Z</dcterms:created>
  <dcterms:modified xsi:type="dcterms:W3CDTF">2023-11-1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f235e9-7314-4352-a732-00f651139298</vt:lpwstr>
  </property>
</Properties>
</file>